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F85DE" w14:textId="77777777" w:rsidR="00EB2DB0" w:rsidRDefault="00EB2DB0">
      <w:pPr>
        <w:rPr>
          <w:rFonts w:ascii="Times New Roman" w:hAnsi="Times New Roman" w:cs="Times New Roman"/>
          <w:sz w:val="24"/>
          <w:szCs w:val="24"/>
        </w:rPr>
      </w:pPr>
    </w:p>
    <w:p w14:paraId="3FE10683" w14:textId="77777777" w:rsidR="00EB2DB0" w:rsidRDefault="00EB2DB0" w:rsidP="00EB2D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5E8617" w14:textId="77777777" w:rsidR="00EB2DB0" w:rsidRDefault="00EB2DB0" w:rsidP="00EB2D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ACC7FC" w14:textId="4DB935A4" w:rsidR="00EB2DB0" w:rsidRPr="001072DD" w:rsidRDefault="00EB2DB0" w:rsidP="00EB2D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2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5003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317A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1072DD">
        <w:rPr>
          <w:rFonts w:ascii="Times New Roman" w:hAnsi="Times New Roman" w:cs="Times New Roman"/>
          <w:b/>
          <w:bCs/>
          <w:sz w:val="24"/>
          <w:szCs w:val="24"/>
          <w:lang w:val="en-US"/>
        </w:rPr>
        <w:t>: CBCT findings on Sagittal and Coronal s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4"/>
        <w:gridCol w:w="1487"/>
        <w:gridCol w:w="1418"/>
        <w:gridCol w:w="1410"/>
        <w:gridCol w:w="1657"/>
      </w:tblGrid>
      <w:tr w:rsidR="00EB2DB0" w:rsidRPr="001072DD" w14:paraId="5E6A9448" w14:textId="77777777" w:rsidTr="00DE5DF7">
        <w:tc>
          <w:tcPr>
            <w:tcW w:w="3044" w:type="dxa"/>
          </w:tcPr>
          <w:p w14:paraId="188112DF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tions</w:t>
            </w:r>
          </w:p>
        </w:tc>
        <w:tc>
          <w:tcPr>
            <w:tcW w:w="2905" w:type="dxa"/>
            <w:gridSpan w:val="2"/>
          </w:tcPr>
          <w:p w14:paraId="2ABDC676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gittal</w:t>
            </w:r>
          </w:p>
        </w:tc>
        <w:tc>
          <w:tcPr>
            <w:tcW w:w="3067" w:type="dxa"/>
            <w:gridSpan w:val="2"/>
          </w:tcPr>
          <w:p w14:paraId="4D73615A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onal</w:t>
            </w:r>
          </w:p>
        </w:tc>
      </w:tr>
      <w:tr w:rsidR="00EB2DB0" w:rsidRPr="001072DD" w14:paraId="669B4A3C" w14:textId="77777777" w:rsidTr="00DE5DF7">
        <w:tc>
          <w:tcPr>
            <w:tcW w:w="3044" w:type="dxa"/>
          </w:tcPr>
          <w:p w14:paraId="39C77F26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s of condyle</w:t>
            </w:r>
          </w:p>
        </w:tc>
        <w:tc>
          <w:tcPr>
            <w:tcW w:w="2905" w:type="dxa"/>
            <w:gridSpan w:val="2"/>
          </w:tcPr>
          <w:p w14:paraId="3565AB59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)</w:t>
            </w:r>
          </w:p>
        </w:tc>
        <w:tc>
          <w:tcPr>
            <w:tcW w:w="3067" w:type="dxa"/>
            <w:gridSpan w:val="2"/>
          </w:tcPr>
          <w:p w14:paraId="186B474E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)</w:t>
            </w:r>
          </w:p>
        </w:tc>
      </w:tr>
      <w:tr w:rsidR="00EB2DB0" w:rsidRPr="001072DD" w14:paraId="10D1FF70" w14:textId="77777777" w:rsidTr="00DE5DF7">
        <w:tc>
          <w:tcPr>
            <w:tcW w:w="3044" w:type="dxa"/>
          </w:tcPr>
          <w:p w14:paraId="6E7BC3E6" w14:textId="77777777" w:rsidR="00EB2DB0" w:rsidRPr="001072DD" w:rsidRDefault="00EB2DB0" w:rsidP="00EB2DB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dylar </w:t>
            </w:r>
            <w:r w:rsidRPr="001072DD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2905" w:type="dxa"/>
            <w:gridSpan w:val="2"/>
          </w:tcPr>
          <w:p w14:paraId="1D17422C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67" w:type="dxa"/>
            <w:gridSpan w:val="2"/>
          </w:tcPr>
          <w:p w14:paraId="20524FF4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B2DB0" w:rsidRPr="001072DD" w14:paraId="78A98225" w14:textId="77777777" w:rsidTr="00DE5DF7">
        <w:tc>
          <w:tcPr>
            <w:tcW w:w="3044" w:type="dxa"/>
          </w:tcPr>
          <w:p w14:paraId="63411D37" w14:textId="77777777" w:rsidR="00EB2DB0" w:rsidRPr="001072DD" w:rsidRDefault="00EB2DB0" w:rsidP="00EB2DB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dylar </w:t>
            </w:r>
            <w:r w:rsidRPr="001072DD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2905" w:type="dxa"/>
            <w:gridSpan w:val="2"/>
          </w:tcPr>
          <w:p w14:paraId="540AA34B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67" w:type="dxa"/>
            <w:gridSpan w:val="2"/>
          </w:tcPr>
          <w:p w14:paraId="372745B2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B2DB0" w:rsidRPr="001072DD" w14:paraId="34948BBE" w14:textId="77777777" w:rsidTr="00DE5DF7">
        <w:tc>
          <w:tcPr>
            <w:tcW w:w="3044" w:type="dxa"/>
          </w:tcPr>
          <w:p w14:paraId="19F2C665" w14:textId="77777777" w:rsidR="00EB2DB0" w:rsidRPr="001072DD" w:rsidRDefault="00EB2DB0" w:rsidP="00EB2DB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ylar Height</w:t>
            </w:r>
          </w:p>
        </w:tc>
        <w:tc>
          <w:tcPr>
            <w:tcW w:w="2905" w:type="dxa"/>
            <w:gridSpan w:val="2"/>
          </w:tcPr>
          <w:p w14:paraId="11B1DB66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67" w:type="dxa"/>
            <w:gridSpan w:val="2"/>
          </w:tcPr>
          <w:p w14:paraId="6F3A8F33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B2DB0" w:rsidRPr="001072DD" w14:paraId="3D32F3B3" w14:textId="77777777" w:rsidTr="00DE5DF7">
        <w:tc>
          <w:tcPr>
            <w:tcW w:w="3044" w:type="dxa"/>
          </w:tcPr>
          <w:p w14:paraId="41C1C75F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ological alterations:</w:t>
            </w:r>
          </w:p>
        </w:tc>
        <w:tc>
          <w:tcPr>
            <w:tcW w:w="1487" w:type="dxa"/>
          </w:tcPr>
          <w:p w14:paraId="420A6F10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418" w:type="dxa"/>
          </w:tcPr>
          <w:p w14:paraId="255393B4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410" w:type="dxa"/>
          </w:tcPr>
          <w:p w14:paraId="12562088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657" w:type="dxa"/>
          </w:tcPr>
          <w:p w14:paraId="0D2AC778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ent</w:t>
            </w:r>
          </w:p>
        </w:tc>
      </w:tr>
      <w:tr w:rsidR="00EB2DB0" w:rsidRPr="001072DD" w14:paraId="767246DF" w14:textId="77777777" w:rsidTr="00DE5DF7">
        <w:tc>
          <w:tcPr>
            <w:tcW w:w="3044" w:type="dxa"/>
          </w:tcPr>
          <w:p w14:paraId="66BC0134" w14:textId="77777777" w:rsidR="00EB2DB0" w:rsidRPr="001374E6" w:rsidRDefault="00EB2DB0" w:rsidP="00137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4E6">
              <w:rPr>
                <w:rFonts w:ascii="Times New Roman" w:hAnsi="Times New Roman" w:cs="Times New Roman"/>
                <w:sz w:val="24"/>
                <w:szCs w:val="24"/>
              </w:rPr>
              <w:t>Osteophyte with subcortical sclerosis</w:t>
            </w:r>
          </w:p>
        </w:tc>
        <w:tc>
          <w:tcPr>
            <w:tcW w:w="1487" w:type="dxa"/>
          </w:tcPr>
          <w:p w14:paraId="5587064D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8098CB8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</w:tcPr>
          <w:p w14:paraId="61683307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</w:tcPr>
          <w:p w14:paraId="757A789E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B2DB0" w:rsidRPr="001072DD" w14:paraId="06196211" w14:textId="77777777" w:rsidTr="00DE5DF7">
        <w:tc>
          <w:tcPr>
            <w:tcW w:w="3044" w:type="dxa"/>
          </w:tcPr>
          <w:p w14:paraId="1915D46C" w14:textId="77777777" w:rsidR="00EB2DB0" w:rsidRPr="001374E6" w:rsidRDefault="00EB2DB0" w:rsidP="00137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4E6">
              <w:rPr>
                <w:rFonts w:ascii="Times New Roman" w:hAnsi="Times New Roman" w:cs="Times New Roman"/>
                <w:sz w:val="24"/>
                <w:szCs w:val="24"/>
              </w:rPr>
              <w:t>Articular surface flattening in the superior surface of the condyle with subcortical sclerosis</w:t>
            </w:r>
          </w:p>
        </w:tc>
        <w:tc>
          <w:tcPr>
            <w:tcW w:w="1487" w:type="dxa"/>
          </w:tcPr>
          <w:p w14:paraId="7582ED00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ACB1AED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</w:tcPr>
          <w:p w14:paraId="1CD4CEBE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</w:tcPr>
          <w:p w14:paraId="2B0BFDEE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B2DB0" w:rsidRPr="001072DD" w14:paraId="73F5AD98" w14:textId="77777777" w:rsidTr="00DE5DF7">
        <w:tc>
          <w:tcPr>
            <w:tcW w:w="3044" w:type="dxa"/>
          </w:tcPr>
          <w:p w14:paraId="16D3C80C" w14:textId="77777777" w:rsidR="00EB2DB0" w:rsidRPr="001374E6" w:rsidRDefault="00EB2DB0" w:rsidP="00137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4E6">
              <w:rPr>
                <w:rFonts w:ascii="Times New Roman" w:hAnsi="Times New Roman" w:cs="Times New Roman"/>
                <w:sz w:val="24"/>
                <w:szCs w:val="24"/>
              </w:rPr>
              <w:t>Articular surface flattening with abnormal condylar shape</w:t>
            </w:r>
          </w:p>
        </w:tc>
        <w:tc>
          <w:tcPr>
            <w:tcW w:w="1487" w:type="dxa"/>
          </w:tcPr>
          <w:p w14:paraId="55AE2BBB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5D087B1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</w:tcPr>
          <w:p w14:paraId="7BF25435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</w:tcPr>
          <w:p w14:paraId="1A957D54" w14:textId="77777777" w:rsidR="00EB2DB0" w:rsidRPr="001072DD" w:rsidRDefault="00EB2DB0" w:rsidP="00DE5D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B2DB0" w:rsidRPr="001072DD" w14:paraId="75A186AA" w14:textId="77777777" w:rsidTr="00DE5DF7">
        <w:tc>
          <w:tcPr>
            <w:tcW w:w="3044" w:type="dxa"/>
          </w:tcPr>
          <w:p w14:paraId="33119542" w14:textId="77777777" w:rsidR="00EB2DB0" w:rsidRPr="001374E6" w:rsidRDefault="00EB2DB0" w:rsidP="00137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6">
              <w:rPr>
                <w:rFonts w:ascii="Times New Roman" w:hAnsi="Times New Roman" w:cs="Times New Roman"/>
                <w:sz w:val="24"/>
                <w:szCs w:val="24"/>
              </w:rPr>
              <w:t>Surface erosion</w:t>
            </w:r>
          </w:p>
        </w:tc>
        <w:tc>
          <w:tcPr>
            <w:tcW w:w="1487" w:type="dxa"/>
          </w:tcPr>
          <w:p w14:paraId="4497D453" w14:textId="77777777" w:rsidR="00EB2DB0" w:rsidRPr="001072DD" w:rsidRDefault="00EB2DB0" w:rsidP="00DE5D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FB95BB5" w14:textId="77777777" w:rsidR="00EB2DB0" w:rsidRPr="001072DD" w:rsidRDefault="00EB2DB0" w:rsidP="00DE5D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</w:tcPr>
          <w:p w14:paraId="54FFE347" w14:textId="77777777" w:rsidR="00EB2DB0" w:rsidRPr="001072DD" w:rsidRDefault="00EB2DB0" w:rsidP="00DE5D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</w:tcPr>
          <w:p w14:paraId="77BF014B" w14:textId="77777777" w:rsidR="00EB2DB0" w:rsidRPr="001072DD" w:rsidRDefault="00EB2DB0" w:rsidP="00DE5D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4BEA1176" w14:textId="77777777" w:rsidR="00EB2DB0" w:rsidRPr="00EB2DB0" w:rsidRDefault="00EB2DB0">
      <w:pPr>
        <w:rPr>
          <w:rFonts w:ascii="Times New Roman" w:hAnsi="Times New Roman" w:cs="Times New Roman"/>
          <w:sz w:val="24"/>
          <w:szCs w:val="24"/>
        </w:rPr>
      </w:pPr>
    </w:p>
    <w:sectPr w:rsidR="00EB2DB0" w:rsidRPr="00EB2DB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B819B" w14:textId="77777777" w:rsidR="00C7602A" w:rsidRDefault="00C7602A" w:rsidP="00EB2DB0">
      <w:pPr>
        <w:spacing w:after="0" w:line="240" w:lineRule="auto"/>
      </w:pPr>
      <w:r>
        <w:separator/>
      </w:r>
    </w:p>
  </w:endnote>
  <w:endnote w:type="continuationSeparator" w:id="0">
    <w:p w14:paraId="6A4B2B6E" w14:textId="77777777" w:rsidR="00C7602A" w:rsidRDefault="00C7602A" w:rsidP="00EB2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599EE" w14:textId="77777777" w:rsidR="00C7602A" w:rsidRDefault="00C7602A" w:rsidP="00EB2DB0">
      <w:pPr>
        <w:spacing w:after="0" w:line="240" w:lineRule="auto"/>
      </w:pPr>
      <w:r>
        <w:separator/>
      </w:r>
    </w:p>
  </w:footnote>
  <w:footnote w:type="continuationSeparator" w:id="0">
    <w:p w14:paraId="577543FC" w14:textId="77777777" w:rsidR="00C7602A" w:rsidRDefault="00C7602A" w:rsidP="00EB2D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3860C" w14:textId="77777777" w:rsidR="00EB2DB0" w:rsidRDefault="00EB2DB0">
    <w:pPr>
      <w:pStyle w:val="Header"/>
    </w:pPr>
  </w:p>
  <w:p w14:paraId="4E749472" w14:textId="77777777" w:rsidR="00EB2DB0" w:rsidRDefault="00EB2D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2876DE"/>
    <w:multiLevelType w:val="hybridMultilevel"/>
    <w:tmpl w:val="F8CC654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0A523A"/>
    <w:multiLevelType w:val="hybridMultilevel"/>
    <w:tmpl w:val="92D0AFE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798067">
    <w:abstractNumId w:val="0"/>
  </w:num>
  <w:num w:numId="2" w16cid:durableId="16737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89"/>
    <w:rsid w:val="001374E6"/>
    <w:rsid w:val="0023773C"/>
    <w:rsid w:val="002E3CAD"/>
    <w:rsid w:val="003317A7"/>
    <w:rsid w:val="00383EE7"/>
    <w:rsid w:val="00505882"/>
    <w:rsid w:val="00650032"/>
    <w:rsid w:val="009F3CB4"/>
    <w:rsid w:val="00A20170"/>
    <w:rsid w:val="00B85EC4"/>
    <w:rsid w:val="00C7602A"/>
    <w:rsid w:val="00EB2DB0"/>
    <w:rsid w:val="00F23B89"/>
    <w:rsid w:val="00FB091E"/>
    <w:rsid w:val="00FB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B6E2E"/>
  <w15:chartTrackingRefBased/>
  <w15:docId w15:val="{721BE68C-809E-4AEF-8CE7-2AD46884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B0"/>
  </w:style>
  <w:style w:type="paragraph" w:styleId="Heading1">
    <w:name w:val="heading 1"/>
    <w:basedOn w:val="Normal"/>
    <w:next w:val="Normal"/>
    <w:link w:val="Heading1Char"/>
    <w:uiPriority w:val="9"/>
    <w:qFormat/>
    <w:rsid w:val="00F23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B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B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B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B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B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B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B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B89"/>
    <w:rPr>
      <w:i/>
      <w:iCs/>
      <w:color w:val="404040" w:themeColor="text1" w:themeTint="BF"/>
    </w:rPr>
  </w:style>
  <w:style w:type="paragraph" w:styleId="ListParagraph">
    <w:name w:val="List Paragraph"/>
    <w:aliases w:val="grapg,List Paragraph1"/>
    <w:basedOn w:val="Normal"/>
    <w:link w:val="ListParagraphChar"/>
    <w:uiPriority w:val="1"/>
    <w:qFormat/>
    <w:rsid w:val="00F23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B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B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B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B8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B2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grapg Char,List Paragraph1 Char"/>
    <w:basedOn w:val="DefaultParagraphFont"/>
    <w:link w:val="ListParagraph"/>
    <w:rsid w:val="00EB2DB0"/>
  </w:style>
  <w:style w:type="paragraph" w:styleId="Header">
    <w:name w:val="header"/>
    <w:basedOn w:val="Normal"/>
    <w:link w:val="HeaderChar"/>
    <w:uiPriority w:val="99"/>
    <w:unhideWhenUsed/>
    <w:rsid w:val="00EB2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DB0"/>
  </w:style>
  <w:style w:type="paragraph" w:styleId="Footer">
    <w:name w:val="footer"/>
    <w:basedOn w:val="Normal"/>
    <w:link w:val="FooterChar"/>
    <w:uiPriority w:val="99"/>
    <w:unhideWhenUsed/>
    <w:rsid w:val="00EB2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DB0"/>
  </w:style>
  <w:style w:type="paragraph" w:styleId="NormalWeb">
    <w:name w:val="Normal (Web)"/>
    <w:basedOn w:val="Normal"/>
    <w:uiPriority w:val="99"/>
    <w:semiHidden/>
    <w:unhideWhenUsed/>
    <w:rsid w:val="00EB2DB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tarpe</dc:creator>
  <cp:keywords/>
  <dc:description/>
  <cp:lastModifiedBy>Ann Abraham</cp:lastModifiedBy>
  <cp:revision>5</cp:revision>
  <dcterms:created xsi:type="dcterms:W3CDTF">2025-12-27T13:56:00Z</dcterms:created>
  <dcterms:modified xsi:type="dcterms:W3CDTF">2026-02-19T18:24:00Z</dcterms:modified>
</cp:coreProperties>
</file>